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DDA" w:rsidRDefault="00333DDA" w:rsidP="00333DDA">
      <w:pPr>
        <w:jc w:val="both"/>
        <w:rPr>
          <w:rFonts w:ascii="Times New Roman" w:hAnsi="Times New Roman" w:cs="Times New Roman"/>
          <w:szCs w:val="24"/>
        </w:rPr>
      </w:pPr>
      <w:r w:rsidRPr="00333DDA">
        <w:rPr>
          <w:rFonts w:ascii="Times New Roman" w:hAnsi="Times New Roman" w:cs="Times New Roman"/>
          <w:b/>
          <w:szCs w:val="24"/>
        </w:rPr>
        <w:t xml:space="preserve">Supplementary Table </w:t>
      </w:r>
      <w:r w:rsidR="00D8063D">
        <w:rPr>
          <w:rFonts w:ascii="Times New Roman" w:hAnsi="Times New Roman" w:cs="Times New Roman"/>
          <w:b/>
          <w:szCs w:val="24"/>
        </w:rPr>
        <w:t>8</w:t>
      </w:r>
      <w:r w:rsidRPr="00333DDA">
        <w:rPr>
          <w:rFonts w:ascii="Times New Roman" w:hAnsi="Times New Roman" w:cs="Times New Roman"/>
          <w:b/>
          <w:szCs w:val="24"/>
        </w:rPr>
        <w:t xml:space="preserve">. </w:t>
      </w:r>
      <w:r w:rsidR="002104D1" w:rsidRPr="00EB0EFA">
        <w:rPr>
          <w:rFonts w:ascii="Times New Roman" w:hAnsi="Times New Roman" w:cs="Times New Roman"/>
          <w:color w:val="000000" w:themeColor="text1"/>
          <w:szCs w:val="24"/>
        </w:rPr>
        <w:t xml:space="preserve">The relative importance of the environmental variables acting as selective drivers of potentially genetic and epigenetic variations evaluating using AICc values </w:t>
      </w:r>
      <w:r w:rsidR="002104D1">
        <w:rPr>
          <w:rFonts w:ascii="Times New Roman" w:hAnsi="Times New Roman" w:cs="Times New Roman"/>
          <w:szCs w:val="24"/>
        </w:rPr>
        <w:t xml:space="preserve">(∆AICc ≤ 3) </w:t>
      </w:r>
      <w:r w:rsidR="002104D1" w:rsidRPr="00EB0EFA">
        <w:rPr>
          <w:rFonts w:ascii="Times New Roman" w:hAnsi="Times New Roman" w:cs="Times New Roman"/>
          <w:color w:val="000000" w:themeColor="text1"/>
          <w:szCs w:val="24"/>
        </w:rPr>
        <w:t xml:space="preserve">using R package MuMIn. The models listed in each analysis are a 95% confidence set identified on the basis of AICc. Relative importance denotes the probability that a given environmental variable, among all parsimonious models considered, is in the model best approximating </w:t>
      </w:r>
      <w:bookmarkStart w:id="0" w:name="_GoBack"/>
      <w:bookmarkEnd w:id="0"/>
      <w:r w:rsidR="002104D1" w:rsidRPr="00EB0EFA">
        <w:rPr>
          <w:rFonts w:ascii="Times New Roman" w:hAnsi="Times New Roman" w:cs="Times New Roman"/>
          <w:color w:val="000000" w:themeColor="text1"/>
          <w:szCs w:val="24"/>
        </w:rPr>
        <w:t>to the best model. All bold predictor variables have confidence intervals that do not include zero.</w:t>
      </w:r>
    </w:p>
    <w:p w:rsidR="003D62FF" w:rsidRPr="00333DDA" w:rsidRDefault="001A7465"/>
    <w:p w:rsidR="00333DDA" w:rsidRDefault="00333DDA"/>
    <w:tbl>
      <w:tblPr>
        <w:tblStyle w:val="a3"/>
        <w:tblpPr w:leftFromText="180" w:rightFromText="180" w:vertAnchor="page" w:horzAnchor="margin" w:tblpY="4772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850"/>
        <w:gridCol w:w="851"/>
        <w:gridCol w:w="708"/>
        <w:gridCol w:w="851"/>
        <w:gridCol w:w="709"/>
        <w:gridCol w:w="283"/>
        <w:gridCol w:w="709"/>
        <w:gridCol w:w="850"/>
        <w:gridCol w:w="851"/>
        <w:gridCol w:w="283"/>
      </w:tblGrid>
      <w:tr w:rsidR="00FC410B" w:rsidRPr="007A7E8E" w:rsidTr="00FC410B">
        <w:tc>
          <w:tcPr>
            <w:tcW w:w="1418" w:type="dxa"/>
            <w:tcBorders>
              <w:top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FC410B" w:rsidRPr="007A7E8E" w:rsidRDefault="00FC410B" w:rsidP="00FC410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ive importanc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C410B" w:rsidRPr="007A7E8E" w:rsidRDefault="00FC410B" w:rsidP="00FC410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st model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410B" w:rsidRPr="007A7E8E" w:rsidTr="00FC410B">
        <w:tc>
          <w:tcPr>
            <w:tcW w:w="1418" w:type="dxa"/>
            <w:tcBorders>
              <w:bottom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1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V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ec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p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C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Li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410B" w:rsidRPr="007A7E8E" w:rsidTr="00FC410B">
        <w:tc>
          <w:tcPr>
            <w:tcW w:w="1418" w:type="dxa"/>
            <w:tcBorders>
              <w:top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L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410B" w:rsidRPr="007A7E8E" w:rsidTr="00FC410B">
        <w:tc>
          <w:tcPr>
            <w:tcW w:w="1418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2_204</w:t>
            </w: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850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708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283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.0</w:t>
            </w:r>
          </w:p>
        </w:tc>
        <w:tc>
          <w:tcPr>
            <w:tcW w:w="850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4.81</w:t>
            </w: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6</w:t>
            </w:r>
          </w:p>
        </w:tc>
        <w:tc>
          <w:tcPr>
            <w:tcW w:w="283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410B" w:rsidRPr="007A7E8E" w:rsidTr="00FC410B">
        <w:tc>
          <w:tcPr>
            <w:tcW w:w="1418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5_139</w:t>
            </w: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850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708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283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1</w:t>
            </w:r>
          </w:p>
        </w:tc>
        <w:tc>
          <w:tcPr>
            <w:tcW w:w="850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2.85</w:t>
            </w: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0</w:t>
            </w:r>
          </w:p>
        </w:tc>
        <w:tc>
          <w:tcPr>
            <w:tcW w:w="283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410B" w:rsidRPr="007A7E8E" w:rsidTr="00FC410B">
        <w:tc>
          <w:tcPr>
            <w:tcW w:w="1418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5_168</w:t>
            </w: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50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708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283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.6</w:t>
            </w:r>
          </w:p>
        </w:tc>
        <w:tc>
          <w:tcPr>
            <w:tcW w:w="850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8.59</w:t>
            </w: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8</w:t>
            </w:r>
          </w:p>
        </w:tc>
        <w:tc>
          <w:tcPr>
            <w:tcW w:w="283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410B" w:rsidRPr="007A7E8E" w:rsidTr="00FC410B">
        <w:tc>
          <w:tcPr>
            <w:tcW w:w="1418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9_133</w:t>
            </w: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850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08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83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.9</w:t>
            </w:r>
          </w:p>
        </w:tc>
        <w:tc>
          <w:tcPr>
            <w:tcW w:w="850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4.37</w:t>
            </w: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5</w:t>
            </w:r>
          </w:p>
        </w:tc>
        <w:tc>
          <w:tcPr>
            <w:tcW w:w="283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410B" w:rsidRPr="007A7E8E" w:rsidTr="00FC410B">
        <w:tc>
          <w:tcPr>
            <w:tcW w:w="1418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9_322</w:t>
            </w: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50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1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708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283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9</w:t>
            </w:r>
          </w:p>
        </w:tc>
        <w:tc>
          <w:tcPr>
            <w:tcW w:w="850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5.23</w:t>
            </w: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1</w:t>
            </w:r>
          </w:p>
        </w:tc>
        <w:tc>
          <w:tcPr>
            <w:tcW w:w="283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410B" w:rsidRPr="007A7E8E" w:rsidTr="00FC410B">
        <w:tc>
          <w:tcPr>
            <w:tcW w:w="1418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13_142</w:t>
            </w: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850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708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283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.9</w:t>
            </w:r>
          </w:p>
        </w:tc>
        <w:tc>
          <w:tcPr>
            <w:tcW w:w="850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7.73</w:t>
            </w: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9</w:t>
            </w:r>
          </w:p>
        </w:tc>
        <w:tc>
          <w:tcPr>
            <w:tcW w:w="283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410B" w:rsidRPr="007A7E8E" w:rsidTr="00FC410B">
        <w:tc>
          <w:tcPr>
            <w:tcW w:w="1418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410B" w:rsidRPr="007A7E8E" w:rsidTr="00FC410B">
        <w:tc>
          <w:tcPr>
            <w:tcW w:w="1418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AP-m</w:t>
            </w: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410B" w:rsidRPr="007A7E8E" w:rsidTr="00FC410B">
        <w:tc>
          <w:tcPr>
            <w:tcW w:w="1418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9MH_214</w:t>
            </w: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850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708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283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.8</w:t>
            </w:r>
          </w:p>
        </w:tc>
        <w:tc>
          <w:tcPr>
            <w:tcW w:w="850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7.97</w:t>
            </w: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9</w:t>
            </w:r>
          </w:p>
        </w:tc>
        <w:tc>
          <w:tcPr>
            <w:tcW w:w="283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410B" w:rsidRPr="007A7E8E" w:rsidTr="00FC410B">
        <w:tc>
          <w:tcPr>
            <w:tcW w:w="1418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16MH_198</w:t>
            </w: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50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708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283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.6</w:t>
            </w:r>
          </w:p>
        </w:tc>
        <w:tc>
          <w:tcPr>
            <w:tcW w:w="850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0.69</w:t>
            </w: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4</w:t>
            </w:r>
          </w:p>
        </w:tc>
        <w:tc>
          <w:tcPr>
            <w:tcW w:w="283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410B" w:rsidRPr="007A7E8E" w:rsidTr="00FC410B">
        <w:tc>
          <w:tcPr>
            <w:tcW w:w="1418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410B" w:rsidRPr="007A7E8E" w:rsidTr="00FC410B">
        <w:tc>
          <w:tcPr>
            <w:tcW w:w="1418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AP-u</w:t>
            </w: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410B" w:rsidRPr="007A7E8E" w:rsidTr="00FC410B">
        <w:tc>
          <w:tcPr>
            <w:tcW w:w="1418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14MH_102</w:t>
            </w: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850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08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283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0</w:t>
            </w:r>
          </w:p>
        </w:tc>
        <w:tc>
          <w:tcPr>
            <w:tcW w:w="850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9.81</w:t>
            </w:r>
          </w:p>
        </w:tc>
        <w:tc>
          <w:tcPr>
            <w:tcW w:w="851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4</w:t>
            </w:r>
          </w:p>
        </w:tc>
        <w:tc>
          <w:tcPr>
            <w:tcW w:w="283" w:type="dxa"/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410B" w:rsidRPr="007A7E8E" w:rsidTr="00FC410B">
        <w:tc>
          <w:tcPr>
            <w:tcW w:w="1418" w:type="dxa"/>
            <w:tcBorders>
              <w:bottom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15MH_13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.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.2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7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FC410B" w:rsidRPr="007A7E8E" w:rsidRDefault="00FC410B" w:rsidP="00FC4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333DDA" w:rsidRDefault="00333DDA"/>
    <w:p w:rsidR="00333DDA" w:rsidRDefault="00333DDA"/>
    <w:sectPr w:rsidR="00333DDA" w:rsidSect="00333DD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7465" w:rsidRDefault="001A7465" w:rsidP="002120C7">
      <w:r>
        <w:separator/>
      </w:r>
    </w:p>
  </w:endnote>
  <w:endnote w:type="continuationSeparator" w:id="0">
    <w:p w:rsidR="001A7465" w:rsidRDefault="001A7465" w:rsidP="002120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7465" w:rsidRDefault="001A7465" w:rsidP="002120C7">
      <w:r>
        <w:separator/>
      </w:r>
    </w:p>
  </w:footnote>
  <w:footnote w:type="continuationSeparator" w:id="0">
    <w:p w:rsidR="001A7465" w:rsidRDefault="001A7465" w:rsidP="002120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DDA"/>
    <w:rsid w:val="001A7465"/>
    <w:rsid w:val="002104D1"/>
    <w:rsid w:val="002120C7"/>
    <w:rsid w:val="002220C4"/>
    <w:rsid w:val="00333DDA"/>
    <w:rsid w:val="0067476C"/>
    <w:rsid w:val="00964D01"/>
    <w:rsid w:val="00D8063D"/>
    <w:rsid w:val="00FC410B"/>
    <w:rsid w:val="00FD5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426754-5150-4411-99AA-65455B79F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3DD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3D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120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120C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120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120C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B6D0CE-0DFF-4751-944E-736304F9E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</dc:creator>
  <cp:keywords/>
  <dc:description/>
  <cp:lastModifiedBy>bowen</cp:lastModifiedBy>
  <cp:revision>4</cp:revision>
  <dcterms:created xsi:type="dcterms:W3CDTF">2018-06-14T20:00:00Z</dcterms:created>
  <dcterms:modified xsi:type="dcterms:W3CDTF">2018-06-15T16:01:00Z</dcterms:modified>
</cp:coreProperties>
</file>